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004DC" w14:textId="143BF2CF" w:rsidR="00AB3DD1" w:rsidRPr="003B5530" w:rsidRDefault="003B5530" w:rsidP="00AB3DD1">
      <w:pPr>
        <w:spacing w:after="0" w:line="24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ppendix Table. </w:t>
      </w:r>
      <w:r w:rsidR="00276970" w:rsidRPr="00AB3DD1">
        <w:rPr>
          <w:rFonts w:ascii="Arial" w:hAnsi="Arial" w:cs="Arial"/>
          <w:b/>
          <w:sz w:val="22"/>
        </w:rPr>
        <w:t>Data Definitions</w:t>
      </w:r>
    </w:p>
    <w:p w14:paraId="6E61D550" w14:textId="77777777" w:rsidR="00B13BBE" w:rsidRPr="00AB3DD1" w:rsidRDefault="00B13BBE" w:rsidP="00AB3DD1">
      <w:pPr>
        <w:spacing w:after="0" w:line="240" w:lineRule="auto"/>
        <w:rPr>
          <w:rFonts w:ascii="Arial" w:hAnsi="Arial" w:cs="Arial"/>
          <w:sz w:val="16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74"/>
        <w:gridCol w:w="126"/>
      </w:tblGrid>
      <w:tr w:rsidR="007F4902" w:rsidRPr="00AB3DD1" w14:paraId="5D18C5AC" w14:textId="77777777" w:rsidTr="00B13BBE">
        <w:tc>
          <w:tcPr>
            <w:tcW w:w="10100" w:type="dxa"/>
          </w:tcPr>
          <w:tbl>
            <w:tblPr>
              <w:tblW w:w="10656" w:type="dxa"/>
              <w:tblBorders>
                <w:top w:val="nil"/>
                <w:left w:val="nil"/>
                <w:bottom w:val="nil"/>
                <w:right w:val="nil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25"/>
              <w:gridCol w:w="784"/>
              <w:gridCol w:w="7740"/>
              <w:gridCol w:w="1307"/>
            </w:tblGrid>
            <w:tr w:rsidR="003B5530" w:rsidRPr="00AB3DD1" w14:paraId="538E2207" w14:textId="565292A9" w:rsidTr="003B5530">
              <w:trPr>
                <w:trHeight w:val="282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shd w:val="clear" w:color="auto" w:fill="000080"/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A41520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b/>
                      <w:sz w:val="16"/>
                    </w:rPr>
                    <w:t>ICD Version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shd w:val="clear" w:color="auto" w:fill="000080"/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6F59D74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b/>
                      <w:sz w:val="16"/>
                    </w:rPr>
                    <w:t>ICD Code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shd w:val="clear" w:color="auto" w:fill="000080"/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7A65816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b/>
                      <w:sz w:val="16"/>
                    </w:rPr>
                    <w:t>ICD Description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shd w:val="clear" w:color="auto" w:fill="000080"/>
                </w:tcPr>
                <w:p w14:paraId="38D145D8" w14:textId="494B244E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b/>
                      <w:sz w:val="16"/>
                    </w:rPr>
                  </w:pPr>
                  <w:r>
                    <w:rPr>
                      <w:rFonts w:ascii="Arial" w:eastAsia="Arial" w:hAnsi="Arial" w:cs="Arial"/>
                      <w:b/>
                      <w:sz w:val="16"/>
                    </w:rPr>
                    <w:t>Decompensation Code</w:t>
                  </w:r>
                </w:p>
              </w:tc>
            </w:tr>
            <w:tr w:rsidR="003B5530" w:rsidRPr="00AB3DD1" w14:paraId="15AA7942" w14:textId="4F71514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EBC3ED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6C263F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456.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A82C41D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Esophageal Varices </w:t>
                  </w:r>
                  <w:proofErr w:type="gramStart"/>
                  <w:r w:rsidRPr="00AB3DD1">
                    <w:rPr>
                      <w:rFonts w:ascii="Arial" w:eastAsia="Arial" w:hAnsi="Arial" w:cs="Arial"/>
                      <w:sz w:val="16"/>
                    </w:rPr>
                    <w:t>With</w:t>
                  </w:r>
                  <w:proofErr w:type="gramEnd"/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4946DFAA" w14:textId="54491F20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61F6840F" w14:textId="3EFF475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7FAA1F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5240AB1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456.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2BB2E94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Esophageal Varices Without Mention </w:t>
                  </w:r>
                  <w:proofErr w:type="gramStart"/>
                  <w:r w:rsidRPr="00AB3DD1">
                    <w:rPr>
                      <w:rFonts w:ascii="Arial" w:eastAsia="Arial" w:hAnsi="Arial" w:cs="Arial"/>
                      <w:sz w:val="16"/>
                    </w:rPr>
                    <w:t>Of</w:t>
                  </w:r>
                  <w:proofErr w:type="gramEnd"/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625F97A2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45D95849" w14:textId="08491E5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935184E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4F2458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456.2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D62E434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Esophageal Varices in Diseases Classified Elsewhere, with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781C8B39" w14:textId="4C1ECA71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6D46D5AA" w14:textId="7A15F154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E1CC79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1224C0A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456.2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BCC0774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ESOPHAGEAL VARICES IN DISEASES CLASSIFIED ELSEWHERE, WITHOUT MENTION OF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6D82BD0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25BD76B9" w14:textId="1E158DA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17FC382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D7C29A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67.23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F575DFD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Spontaneous Bacterial Peritonitis (used after FY2006)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BE6FC68" w14:textId="405D0893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0F0100D6" w14:textId="276DEDFC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0805971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6F433C6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71.2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172DFCF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Alcoholic Cirrhosis </w:t>
                  </w:r>
                  <w:proofErr w:type="gramStart"/>
                  <w:r w:rsidRPr="00AB3DD1">
                    <w:rPr>
                      <w:rFonts w:ascii="Arial" w:eastAsia="Arial" w:hAnsi="Arial" w:cs="Arial"/>
                      <w:sz w:val="16"/>
                    </w:rPr>
                    <w:t>Of</w:t>
                  </w:r>
                  <w:proofErr w:type="gramEnd"/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 Liver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F4FABF9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1578A386" w14:textId="6E85379C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489D627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6E969CA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71.5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38C3921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Cirrhosis </w:t>
                  </w:r>
                  <w:proofErr w:type="gramStart"/>
                  <w:r w:rsidRPr="00AB3DD1">
                    <w:rPr>
                      <w:rFonts w:ascii="Arial" w:eastAsia="Arial" w:hAnsi="Arial" w:cs="Arial"/>
                      <w:sz w:val="16"/>
                    </w:rPr>
                    <w:t>Of</w:t>
                  </w:r>
                  <w:proofErr w:type="gramEnd"/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 Liver Without Mention Of Alcohol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07B358CE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04F04BA0" w14:textId="06629781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025FACF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C13BAB4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72.2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BEE6D9E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ic Coma or hepatic encephalopathy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0F5AD9FA" w14:textId="7DA1B9AC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27D6E68E" w14:textId="2B690272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191EB1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5F5243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72.3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87ABDF9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PORTAL HYPERTENSION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768F92D9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6CB85951" w14:textId="7D017AF3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A579B0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9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DE3DD7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572.4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9B34058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ORENAL SYNDROME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CD6C0AD" w14:textId="13D56C20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62CAE93E" w14:textId="15AA8531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747613F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86AB297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I85.0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051F259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Esophageal Varices Without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49C46232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47B66FBF" w14:textId="0DF7F74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D62D01C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2D6893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I85.0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B5A7139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Esophageal Varices </w:t>
                  </w:r>
                  <w:proofErr w:type="gramStart"/>
                  <w:r w:rsidRPr="00AB3DD1">
                    <w:rPr>
                      <w:rFonts w:ascii="Arial" w:eastAsia="Arial" w:hAnsi="Arial" w:cs="Arial"/>
                      <w:sz w:val="16"/>
                    </w:rPr>
                    <w:t>With</w:t>
                  </w:r>
                  <w:proofErr w:type="gramEnd"/>
                  <w:r w:rsidRPr="00AB3DD1">
                    <w:rPr>
                      <w:rFonts w:ascii="Arial" w:eastAsia="Arial" w:hAnsi="Arial" w:cs="Arial"/>
                      <w:sz w:val="16"/>
                    </w:rPr>
                    <w:t xml:space="preserve">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7CD518FB" w14:textId="0442DAED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0C622524" w14:textId="162C4102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CE9DCA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2C2226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I85.1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CAF4E78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Secondary esophageal varices without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AC6ABE4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1C8CC253" w14:textId="72BD0C36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C379DDC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CAFDB3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I85.1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1797BBD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Secondary esophageal varices with bleeding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98A7145" w14:textId="3680BF9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18895638" w14:textId="2F28556F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F07BAA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68F691C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65.2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6C040F9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Spontaneous Bacterial Peritoniti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9625658" w14:textId="7273F00F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116733DB" w14:textId="0C9751B4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7BD59F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63043D9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0.1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4A7B8BE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ALCOHOLIC HEPATITIS WITH ASCITE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242610CD" w14:textId="64CD63F6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75522C66" w14:textId="635F5AF8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F3D227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75F0046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0.3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29A5241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Alcoholic cirrhosis of liver without ascite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C31B568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2E322F59" w14:textId="7A094466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C7E4C6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444F171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0.3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3EF4B8D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Alcoholic cirrhosis of liver with ascite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091F34A" w14:textId="741E1618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22D9D7FF" w14:textId="0A2F5001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64F3BFA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8BCCD1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0.4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E1410EB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Alcoholic hepatic failure without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41CDBFA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604A6B65" w14:textId="722FE6B3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A40163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7A05DB9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0.4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E3848B7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Alcoholic hepatic failure with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2B25BE9" w14:textId="017B5950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503A8E41" w14:textId="7F7CCF49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206F682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02B9386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1.5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2C73B4C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TOXIC LIVER DISEASE WITH CHRONIC ACTIVE HEPATITIS WITH ASCITE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722914F5" w14:textId="305329E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558C3AA0" w14:textId="2D15FB82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1702BF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7530F6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1.7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8829B4A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TOXIC LIVER DISEASE WITH FIBROSIS AND CIRRHOSIS OF LIVER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F5E717C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4E616E83" w14:textId="253471EC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FB1F6A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951098F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2.1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4E8B480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Chronic hepatic failure without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68033656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6F0D286C" w14:textId="5E4865A5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AD97388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331D703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2.1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A12672E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Chronic hepatic failure with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1A705412" w14:textId="44CABA20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50C4C12B" w14:textId="6255E3F2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6D4B9D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9EA114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2.9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3A6602E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ic failure, unspecified, without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1416979A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76557790" w14:textId="41C2BCDF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7335D39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88C1BEF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2.9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218A3ED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ic failure, unspecified with coma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66D48D41" w14:textId="1967F911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776281C4" w14:textId="033BD314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7D8BF8E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1398852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4.3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72F948B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PRIMARY BILIARY CIRRHOSI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291D5F4A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00744905" w14:textId="66DD5620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919445A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795FE5D1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4.4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F007ACF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SECONDARY BILIARY CIRRHOSIS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43DFBF7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233E204B" w14:textId="68F8139C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821F500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9C0AC9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4.5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FAAB713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BILIARY CIRRHOSIS, UNSPECIFIED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1015428F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2B781632" w14:textId="1AA7173B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169AAE9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DCE7DAD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4.60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5B853EB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Unspecified cirrhosis of liver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1732FD84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6C99FB42" w14:textId="1A346495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38F83C01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622C2EA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4.69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E9C489A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Other cirrhosis of liver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6703615F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141A262D" w14:textId="07BB7107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6A48FF78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0D7D9F66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6.6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758C8C0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Portal hypertension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3CEBC228" w14:textId="77777777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</w:p>
              </w:tc>
            </w:tr>
            <w:tr w:rsidR="003B5530" w:rsidRPr="00AB3DD1" w14:paraId="76BF4B66" w14:textId="3B843D3E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A373735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434DC232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6.7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91FDF1E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ORENAL SYNDROME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5B2E3CA7" w14:textId="5DF45FFD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  <w:tr w:rsidR="003B5530" w:rsidRPr="00AB3DD1" w14:paraId="799FD88E" w14:textId="17D9B74D" w:rsidTr="003B5530">
              <w:trPr>
                <w:trHeight w:val="259"/>
              </w:trPr>
              <w:tc>
                <w:tcPr>
                  <w:tcW w:w="825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23BC8F87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10</w:t>
                  </w:r>
                </w:p>
              </w:tc>
              <w:tc>
                <w:tcPr>
                  <w:tcW w:w="784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13DAF11B" w14:textId="77777777" w:rsidR="003B5530" w:rsidRPr="00AB3DD1" w:rsidRDefault="003B5530" w:rsidP="00AB3DD1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K76.81</w:t>
                  </w:r>
                </w:p>
              </w:tc>
              <w:tc>
                <w:tcPr>
                  <w:tcW w:w="7741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  <w:tcMar>
                    <w:top w:w="39" w:type="dxa"/>
                    <w:left w:w="39" w:type="dxa"/>
                    <w:bottom w:w="39" w:type="dxa"/>
                    <w:right w:w="39" w:type="dxa"/>
                  </w:tcMar>
                </w:tcPr>
                <w:p w14:paraId="51606216" w14:textId="77777777" w:rsidR="003B5530" w:rsidRPr="00AB3DD1" w:rsidRDefault="003B5530" w:rsidP="00AB3DD1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AB3DD1">
                    <w:rPr>
                      <w:rFonts w:ascii="Arial" w:eastAsia="Arial" w:hAnsi="Arial" w:cs="Arial"/>
                      <w:sz w:val="16"/>
                    </w:rPr>
                    <w:t>HEPATOPULMONARY SYNDROME</w:t>
                  </w:r>
                </w:p>
              </w:tc>
              <w:tc>
                <w:tcPr>
                  <w:tcW w:w="1306" w:type="dxa"/>
                  <w:tcBorders>
                    <w:top w:val="single" w:sz="7" w:space="0" w:color="D3D3D3"/>
                    <w:left w:val="single" w:sz="7" w:space="0" w:color="D3D3D3"/>
                    <w:bottom w:val="single" w:sz="7" w:space="0" w:color="D3D3D3"/>
                    <w:right w:val="single" w:sz="7" w:space="0" w:color="D3D3D3"/>
                  </w:tcBorders>
                </w:tcPr>
                <w:p w14:paraId="1659B647" w14:textId="03136074" w:rsidR="003B5530" w:rsidRPr="00AB3DD1" w:rsidRDefault="003B5530" w:rsidP="003B5530">
                  <w:pPr>
                    <w:spacing w:after="0" w:line="240" w:lineRule="auto"/>
                    <w:jc w:val="center"/>
                    <w:rPr>
                      <w:rFonts w:ascii="Arial" w:eastAsia="Arial" w:hAnsi="Arial" w:cs="Arial"/>
                      <w:sz w:val="16"/>
                    </w:rPr>
                  </w:pPr>
                  <w:r>
                    <w:rPr>
                      <w:rFonts w:ascii="Arial" w:eastAsia="Arial" w:hAnsi="Arial" w:cs="Arial"/>
                      <w:sz w:val="16"/>
                    </w:rPr>
                    <w:t>D</w:t>
                  </w:r>
                </w:p>
              </w:tc>
            </w:tr>
          </w:tbl>
          <w:p w14:paraId="0443B561" w14:textId="77777777" w:rsidR="007F4902" w:rsidRPr="00AB3DD1" w:rsidRDefault="007F4902" w:rsidP="00AB3DD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00" w:type="dxa"/>
          </w:tcPr>
          <w:p w14:paraId="3491EC08" w14:textId="77777777" w:rsidR="007F4902" w:rsidRPr="00AB3DD1" w:rsidRDefault="007F4902" w:rsidP="00AB3DD1">
            <w:pPr>
              <w:pStyle w:val="EmptyCellLayoutStyle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1A643E5D" w14:textId="77777777" w:rsidR="00AB3DD1" w:rsidRPr="00AB3DD1" w:rsidRDefault="00AB3DD1" w:rsidP="00AB3DD1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E2DF9E7" w14:textId="47B404C9" w:rsidR="003B5530" w:rsidRPr="003B5530" w:rsidRDefault="003B5530" w:rsidP="003B5530">
      <w:pPr>
        <w:spacing w:after="0" w:line="240" w:lineRule="auto"/>
        <w:rPr>
          <w:rFonts w:ascii="Arial" w:eastAsia="Arial" w:hAnsi="Arial" w:cs="Arial"/>
          <w:bCs/>
          <w:i/>
          <w:sz w:val="16"/>
          <w:szCs w:val="22"/>
        </w:rPr>
      </w:pPr>
      <w:r w:rsidRPr="003B5530">
        <w:rPr>
          <w:rFonts w:ascii="Arial" w:hAnsi="Arial" w:cs="Arial"/>
          <w:bCs/>
          <w:sz w:val="22"/>
          <w:szCs w:val="22"/>
        </w:rPr>
        <w:t xml:space="preserve">To receive a diagnosis of cirrhosis, patients had to have 2 outpatient or one inpatient code for the following. </w:t>
      </w:r>
      <w:r>
        <w:rPr>
          <w:rFonts w:ascii="Arial" w:hAnsi="Arial" w:cs="Arial"/>
          <w:bCs/>
          <w:sz w:val="22"/>
          <w:szCs w:val="22"/>
        </w:rPr>
        <w:t>Codes with a D in the right column qualified as “decompensation” codes for the purposes of this project.</w:t>
      </w:r>
    </w:p>
    <w:p w14:paraId="12B93853" w14:textId="77777777" w:rsidR="00AB3DD1" w:rsidRPr="00AB3DD1" w:rsidRDefault="00AB3DD1" w:rsidP="00AB3DD1">
      <w:pPr>
        <w:spacing w:after="0" w:line="240" w:lineRule="auto"/>
        <w:rPr>
          <w:rFonts w:ascii="Arial" w:hAnsi="Arial" w:cs="Arial"/>
          <w:b/>
          <w:sz w:val="22"/>
          <w:szCs w:val="22"/>
        </w:rPr>
      </w:pPr>
    </w:p>
    <w:sectPr w:rsidR="00AB3DD1" w:rsidRPr="00AB3DD1" w:rsidSect="003B5530">
      <w:headerReference w:type="default" r:id="rId7"/>
      <w:footerReference w:type="default" r:id="rId8"/>
      <w:pgSz w:w="12240" w:h="15840" w:code="1"/>
      <w:pgMar w:top="720" w:right="720" w:bottom="720" w:left="720" w:header="0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03C1D" w14:textId="77777777" w:rsidR="001664D3" w:rsidRDefault="001664D3">
      <w:pPr>
        <w:spacing w:after="0" w:line="240" w:lineRule="auto"/>
      </w:pPr>
      <w:r>
        <w:separator/>
      </w:r>
    </w:p>
  </w:endnote>
  <w:endnote w:type="continuationSeparator" w:id="0">
    <w:p w14:paraId="1CC9EA66" w14:textId="77777777" w:rsidR="001664D3" w:rsidRDefault="0016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F10B15" w14:textId="77777777" w:rsidR="00A8389C" w:rsidRDefault="00A8389C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3BAFD" w14:textId="77777777" w:rsidR="001664D3" w:rsidRDefault="001664D3">
      <w:pPr>
        <w:spacing w:after="0" w:line="240" w:lineRule="auto"/>
      </w:pPr>
      <w:r>
        <w:separator/>
      </w:r>
    </w:p>
  </w:footnote>
  <w:footnote w:type="continuationSeparator" w:id="0">
    <w:p w14:paraId="53784188" w14:textId="77777777" w:rsidR="001664D3" w:rsidRDefault="00166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141C4" w14:textId="77777777" w:rsidR="00A8389C" w:rsidRDefault="00A8389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·"/>
      <w:lvlJc w:val="left"/>
      <w:rPr>
        <w:rFonts w:ascii="Symbol" w:eastAsia="Symbol" w:hAnsi="Symbol" w:cs="Symbol"/>
        <w:sz w:val="20"/>
      </w:rPr>
    </w:lvl>
    <w:lvl w:ilvl="1">
      <w:start w:val="1"/>
      <w:numFmt w:val="bullet"/>
      <w:lvlText w:val="o"/>
      <w:lvlJc w:val="left"/>
      <w:rPr>
        <w:rFonts w:ascii="Courier New" w:eastAsia="Courier New" w:hAnsi="Courier New" w:cs="Courier New"/>
        <w:sz w:val="20"/>
      </w:rPr>
    </w:lvl>
    <w:lvl w:ilvl="2">
      <w:start w:val="1"/>
      <w:numFmt w:val="bullet"/>
      <w:lvlText w:val="§"/>
      <w:lvlJc w:val="left"/>
      <w:rPr>
        <w:rFonts w:ascii="Wingdings" w:eastAsia="Wingdings" w:hAnsi="Wingdings" w:cs="Wingdings"/>
        <w:sz w:val="20"/>
      </w:rPr>
    </w:lvl>
    <w:lvl w:ilvl="3">
      <w:start w:val="1"/>
      <w:numFmt w:val="bullet"/>
      <w:lvlText w:val="·"/>
      <w:lvlJc w:val="left"/>
      <w:rPr>
        <w:rFonts w:ascii="Symbol" w:eastAsia="Symbol" w:hAnsi="Symbol" w:cs="Symbol"/>
        <w:sz w:val="2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  <w:sz w:val="20"/>
      </w:rPr>
    </w:lvl>
    <w:lvl w:ilvl="5">
      <w:start w:val="1"/>
      <w:numFmt w:val="bullet"/>
      <w:lvlText w:val="§"/>
      <w:lvlJc w:val="left"/>
      <w:rPr>
        <w:rFonts w:ascii="Wingdings" w:eastAsia="Wingdings" w:hAnsi="Wingdings" w:cs="Wingdings"/>
        <w:sz w:val="20"/>
      </w:rPr>
    </w:lvl>
    <w:lvl w:ilvl="6">
      <w:start w:val="1"/>
      <w:numFmt w:val="bullet"/>
      <w:lvlText w:val="·"/>
      <w:lvlJc w:val="left"/>
      <w:rPr>
        <w:rFonts w:ascii="Symbol" w:eastAsia="Symbol" w:hAnsi="Symbol" w:cs="Symbol"/>
        <w:sz w:val="20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  <w:sz w:val="20"/>
      </w:rPr>
    </w:lvl>
    <w:lvl w:ilvl="8">
      <w:start w:val="1"/>
      <w:numFmt w:val="bullet"/>
      <w:lvlText w:val="§"/>
      <w:lvlJc w:val="left"/>
      <w:rPr>
        <w:rFonts w:ascii="Wingdings" w:eastAsia="Wingdings" w:hAnsi="Wingdings" w:cs="Wingdings"/>
        <w:sz w:val="20"/>
      </w:rPr>
    </w:lvl>
  </w:abstractNum>
  <w:abstractNum w:abstractNumId="1" w15:restartNumberingAfterBreak="0">
    <w:nsid w:val="28CA768E"/>
    <w:multiLevelType w:val="hybridMultilevel"/>
    <w:tmpl w:val="821A9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02"/>
    <w:rsid w:val="000A26D6"/>
    <w:rsid w:val="000D79DE"/>
    <w:rsid w:val="00113B99"/>
    <w:rsid w:val="00123CD9"/>
    <w:rsid w:val="0012755F"/>
    <w:rsid w:val="001440E8"/>
    <w:rsid w:val="00146537"/>
    <w:rsid w:val="001664D3"/>
    <w:rsid w:val="001D0413"/>
    <w:rsid w:val="001D37DD"/>
    <w:rsid w:val="001D5D43"/>
    <w:rsid w:val="001F29C7"/>
    <w:rsid w:val="00251C07"/>
    <w:rsid w:val="00276970"/>
    <w:rsid w:val="002D19ED"/>
    <w:rsid w:val="003B5530"/>
    <w:rsid w:val="003F6B7C"/>
    <w:rsid w:val="00400DD0"/>
    <w:rsid w:val="00415072"/>
    <w:rsid w:val="004D2E8F"/>
    <w:rsid w:val="004E4D74"/>
    <w:rsid w:val="004F1917"/>
    <w:rsid w:val="00561D75"/>
    <w:rsid w:val="0058196F"/>
    <w:rsid w:val="005E57EE"/>
    <w:rsid w:val="00610E7A"/>
    <w:rsid w:val="00622A06"/>
    <w:rsid w:val="00643866"/>
    <w:rsid w:val="007436D8"/>
    <w:rsid w:val="007A5D03"/>
    <w:rsid w:val="007B129A"/>
    <w:rsid w:val="007B4D95"/>
    <w:rsid w:val="007F4902"/>
    <w:rsid w:val="00800483"/>
    <w:rsid w:val="00821438"/>
    <w:rsid w:val="008B29FC"/>
    <w:rsid w:val="008C2D28"/>
    <w:rsid w:val="008D6984"/>
    <w:rsid w:val="008F4FD8"/>
    <w:rsid w:val="009157B3"/>
    <w:rsid w:val="009A17FD"/>
    <w:rsid w:val="009A3520"/>
    <w:rsid w:val="009D5EB5"/>
    <w:rsid w:val="00A02D51"/>
    <w:rsid w:val="00A17D24"/>
    <w:rsid w:val="00A8389C"/>
    <w:rsid w:val="00AB3DD1"/>
    <w:rsid w:val="00B06311"/>
    <w:rsid w:val="00B13BBE"/>
    <w:rsid w:val="00B2589B"/>
    <w:rsid w:val="00B9232C"/>
    <w:rsid w:val="00C45358"/>
    <w:rsid w:val="00CA10C9"/>
    <w:rsid w:val="00D60729"/>
    <w:rsid w:val="00DE1586"/>
    <w:rsid w:val="00E3714A"/>
    <w:rsid w:val="00E47ECA"/>
    <w:rsid w:val="00F46307"/>
    <w:rsid w:val="00F71A26"/>
    <w:rsid w:val="00F74104"/>
    <w:rsid w:val="00FA142A"/>
    <w:rsid w:val="00FA28D0"/>
    <w:rsid w:val="00FB5ED2"/>
    <w:rsid w:val="00FC51E7"/>
    <w:rsid w:val="00FE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29109"/>
  <w15:docId w15:val="{0B9E1D64-32BA-49DE-A29C-EC0B839E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mptyCellLayoutStyle">
    <w:name w:val="EmptyCellLayoutStyle"/>
    <w:rPr>
      <w:sz w:val="2"/>
    </w:rPr>
  </w:style>
  <w:style w:type="paragraph" w:styleId="Header">
    <w:name w:val="header"/>
    <w:basedOn w:val="Normal"/>
    <w:link w:val="HeaderChar"/>
    <w:uiPriority w:val="99"/>
    <w:unhideWhenUsed/>
    <w:rsid w:val="00B06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311"/>
  </w:style>
  <w:style w:type="paragraph" w:styleId="Footer">
    <w:name w:val="footer"/>
    <w:basedOn w:val="Normal"/>
    <w:link w:val="FooterChar"/>
    <w:uiPriority w:val="99"/>
    <w:unhideWhenUsed/>
    <w:rsid w:val="00B06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311"/>
  </w:style>
  <w:style w:type="paragraph" w:styleId="ListParagraph">
    <w:name w:val="List Paragraph"/>
    <w:basedOn w:val="Normal"/>
    <w:uiPriority w:val="34"/>
    <w:qFormat/>
    <w:rsid w:val="001440E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rsid w:val="001440E8"/>
    <w:rPr>
      <w:color w:val="0000FF"/>
      <w:u w:val="single"/>
    </w:rPr>
  </w:style>
  <w:style w:type="table" w:styleId="TableGrid">
    <w:name w:val="Table Grid"/>
    <w:basedOn w:val="TableNormal"/>
    <w:rsid w:val="00610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CDCodes</vt:lpstr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DCodes</dc:title>
  <dc:creator>Rogal, Shari S</dc:creator>
  <dc:description/>
  <cp:lastModifiedBy>Shari Rogal</cp:lastModifiedBy>
  <cp:revision>2</cp:revision>
  <dcterms:created xsi:type="dcterms:W3CDTF">2020-07-10T00:20:00Z</dcterms:created>
  <dcterms:modified xsi:type="dcterms:W3CDTF">2020-07-10T00:20:00Z</dcterms:modified>
</cp:coreProperties>
</file>